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2744E" w14:textId="77777777" w:rsidR="00DE69CD" w:rsidRDefault="00DE69CD" w:rsidP="0028126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693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730"/>
      </w:tblGrid>
      <w:tr w:rsidR="009558A8" w:rsidRPr="009558A8" w14:paraId="66165384" w14:textId="77777777" w:rsidTr="006B5052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82F1" w14:textId="77777777" w:rsidR="009558A8" w:rsidRPr="009558A8" w:rsidRDefault="009558A8" w:rsidP="00955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9558A8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30A4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DC4A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E057C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3099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Mean ± SE</w:t>
            </w:r>
          </w:p>
        </w:tc>
      </w:tr>
      <w:tr w:rsidR="009558A8" w:rsidRPr="009558A8" w14:paraId="50697ACC" w14:textId="77777777" w:rsidTr="006B505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EB90" w14:textId="77777777" w:rsidR="009558A8" w:rsidRPr="009558A8" w:rsidRDefault="009558A8" w:rsidP="00955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Apr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A969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0088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91C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3.9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10DA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77 ± 0.13</w:t>
            </w:r>
          </w:p>
        </w:tc>
      </w:tr>
      <w:tr w:rsidR="009558A8" w:rsidRPr="009558A8" w14:paraId="374DAE11" w14:textId="77777777" w:rsidTr="006B505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CAC2" w14:textId="77777777" w:rsidR="009558A8" w:rsidRPr="009558A8" w:rsidRDefault="009558A8" w:rsidP="00955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6ED5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D30C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BF7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4CF2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 xml:space="preserve">2.36 ± 0.15 </w:t>
            </w:r>
          </w:p>
        </w:tc>
      </w:tr>
      <w:tr w:rsidR="009558A8" w:rsidRPr="009558A8" w14:paraId="05F6E400" w14:textId="77777777" w:rsidTr="006B505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86F6" w14:textId="77777777" w:rsidR="009558A8" w:rsidRPr="009558A8" w:rsidRDefault="009558A8" w:rsidP="00955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Ju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5B77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C4BD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5EB4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15.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E347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2.62 ± 0.11</w:t>
            </w:r>
          </w:p>
        </w:tc>
      </w:tr>
      <w:tr w:rsidR="009558A8" w:rsidRPr="009558A8" w14:paraId="5F2C39FA" w14:textId="77777777" w:rsidTr="006B505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993B" w14:textId="77777777" w:rsidR="009558A8" w:rsidRPr="009558A8" w:rsidRDefault="009558A8" w:rsidP="00955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Ju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657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05D3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50E9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10.6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CBA4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2.33 ± 0.07</w:t>
            </w:r>
          </w:p>
        </w:tc>
      </w:tr>
      <w:tr w:rsidR="009558A8" w:rsidRPr="009558A8" w14:paraId="387D2AA7" w14:textId="77777777" w:rsidTr="006B505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1F23" w14:textId="77777777" w:rsidR="009558A8" w:rsidRPr="009558A8" w:rsidRDefault="009558A8" w:rsidP="00955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Aug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4A18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6664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E4D8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620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1.41 ± 0.08</w:t>
            </w:r>
          </w:p>
        </w:tc>
      </w:tr>
      <w:tr w:rsidR="009558A8" w:rsidRPr="009558A8" w14:paraId="67DD2589" w14:textId="77777777" w:rsidTr="006B505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1A6A" w14:textId="77777777" w:rsidR="009558A8" w:rsidRPr="009558A8" w:rsidRDefault="009558A8" w:rsidP="00955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Septe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34DE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F2C1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A23D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ECFA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84 ± 0.07</w:t>
            </w:r>
          </w:p>
        </w:tc>
      </w:tr>
      <w:tr w:rsidR="009558A8" w:rsidRPr="009558A8" w14:paraId="11CF0AF0" w14:textId="77777777" w:rsidTr="006B505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D635" w14:textId="77777777" w:rsidR="009558A8" w:rsidRPr="009558A8" w:rsidRDefault="009558A8" w:rsidP="009558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7623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F01D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4261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65C5" w14:textId="77777777" w:rsidR="009558A8" w:rsidRPr="009558A8" w:rsidRDefault="009558A8" w:rsidP="009558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58A8">
              <w:rPr>
                <w:rFonts w:ascii="Times New Roman" w:eastAsia="Times New Roman" w:hAnsi="Times New Roman" w:cs="Times New Roman"/>
                <w:color w:val="000000"/>
              </w:rPr>
              <w:t>0.63 ± 0.16</w:t>
            </w:r>
          </w:p>
        </w:tc>
      </w:tr>
    </w:tbl>
    <w:p w14:paraId="4EE360E5" w14:textId="77777777" w:rsidR="00DE69CD" w:rsidRPr="00DE69CD" w:rsidRDefault="00DE69CD" w:rsidP="0028126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4090484" w14:textId="77777777" w:rsidR="00385A06" w:rsidRDefault="00385A06" w:rsidP="00281268">
      <w:pPr>
        <w:spacing w:line="480" w:lineRule="auto"/>
      </w:pPr>
    </w:p>
    <w:sectPr w:rsidR="0038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9CD"/>
    <w:rsid w:val="000A13B8"/>
    <w:rsid w:val="00281268"/>
    <w:rsid w:val="00385A06"/>
    <w:rsid w:val="0052093E"/>
    <w:rsid w:val="00655A14"/>
    <w:rsid w:val="006B5052"/>
    <w:rsid w:val="009558A8"/>
    <w:rsid w:val="00AC6076"/>
    <w:rsid w:val="00DE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296CB"/>
  <w15:chartTrackingRefBased/>
  <w15:docId w15:val="{76DF410A-26BB-4125-BD89-820255B6E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25</Characters>
  <Application>Microsoft Macintosh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ulaw</dc:creator>
  <cp:keywords/>
  <dc:description/>
  <cp:lastModifiedBy>Kulaw, Dannielle</cp:lastModifiedBy>
  <cp:revision>8</cp:revision>
  <dcterms:created xsi:type="dcterms:W3CDTF">2016-11-11T15:57:00Z</dcterms:created>
  <dcterms:modified xsi:type="dcterms:W3CDTF">2016-11-23T16:01:00Z</dcterms:modified>
</cp:coreProperties>
</file>